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FF7C8" w14:textId="062308D2" w:rsidR="00BD5093" w:rsidRPr="00BD5093" w:rsidRDefault="00EE2AA6" w:rsidP="00BD5093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Multimedia </w:t>
      </w:r>
      <w:r w:rsidR="00BD5093" w:rsidRPr="00BD5093">
        <w:rPr>
          <w:rFonts w:ascii="Arial" w:hAnsi="Arial" w:cs="Arial"/>
          <w:b/>
          <w:bCs/>
        </w:rPr>
        <w:t xml:space="preserve">Appendix </w:t>
      </w:r>
      <w:r>
        <w:rPr>
          <w:rFonts w:ascii="Arial" w:hAnsi="Arial" w:cs="Arial"/>
          <w:b/>
          <w:bCs/>
        </w:rPr>
        <w:t>1</w:t>
      </w:r>
    </w:p>
    <w:p w14:paraId="12D604BD" w14:textId="79D49543" w:rsidR="00BD5093" w:rsidRPr="00BD5093" w:rsidRDefault="00BD5093" w:rsidP="00BD5093">
      <w:pPr>
        <w:jc w:val="center"/>
        <w:rPr>
          <w:rFonts w:ascii="Arial" w:hAnsi="Arial" w:cs="Arial"/>
          <w:b/>
          <w:bCs/>
        </w:rPr>
      </w:pPr>
      <w:r w:rsidRPr="00BD5093">
        <w:rPr>
          <w:rFonts w:ascii="Arial" w:hAnsi="Arial" w:cs="Arial"/>
          <w:b/>
          <w:bCs/>
        </w:rPr>
        <w:t>Summary of Yoga Sessions</w:t>
      </w:r>
    </w:p>
    <w:p w14:paraId="6B6F28EB" w14:textId="2281A9B2" w:rsidR="00BD5093" w:rsidRDefault="00BD5093" w:rsidP="00BD5093">
      <w:pPr>
        <w:jc w:val="center"/>
        <w:rPr>
          <w:rFonts w:asciiTheme="majorHAnsi" w:hAnsiTheme="majorHAnsi" w:cstheme="majorHAns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2"/>
        <w:gridCol w:w="8638"/>
      </w:tblGrid>
      <w:tr w:rsidR="00BD5093" w:rsidRPr="00BD5093" w14:paraId="780C832A" w14:textId="77777777" w:rsidTr="00466F96">
        <w:tc>
          <w:tcPr>
            <w:tcW w:w="381" w:type="pct"/>
            <w:vAlign w:val="center"/>
          </w:tcPr>
          <w:p w14:paraId="3D829617" w14:textId="77777777" w:rsidR="00BD5093" w:rsidRPr="00BD5093" w:rsidRDefault="00BD5093" w:rsidP="00466F96">
            <w:pPr>
              <w:ind w:left="-22" w:right="-248" w:hanging="27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093">
              <w:rPr>
                <w:rFonts w:ascii="Arial" w:hAnsi="Arial" w:cs="Arial"/>
                <w:b/>
                <w:sz w:val="20"/>
                <w:szCs w:val="20"/>
              </w:rPr>
              <w:t>Week</w:t>
            </w:r>
          </w:p>
        </w:tc>
        <w:tc>
          <w:tcPr>
            <w:tcW w:w="4619" w:type="pct"/>
            <w:vAlign w:val="center"/>
          </w:tcPr>
          <w:p w14:paraId="55C4C027" w14:textId="77777777" w:rsidR="00BD5093" w:rsidRPr="00BD5093" w:rsidRDefault="00BD5093" w:rsidP="00466F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093">
              <w:rPr>
                <w:rFonts w:ascii="Arial" w:hAnsi="Arial" w:cs="Arial"/>
                <w:b/>
                <w:sz w:val="20"/>
                <w:szCs w:val="20"/>
              </w:rPr>
              <w:t>Yoga Poses and Breathwork</w:t>
            </w:r>
          </w:p>
        </w:tc>
      </w:tr>
      <w:tr w:rsidR="00BD5093" w:rsidRPr="00BD5093" w14:paraId="009497E6" w14:textId="77777777" w:rsidTr="00466F96">
        <w:trPr>
          <w:trHeight w:val="701"/>
        </w:trPr>
        <w:tc>
          <w:tcPr>
            <w:tcW w:w="381" w:type="pct"/>
            <w:vMerge w:val="restart"/>
            <w:vAlign w:val="center"/>
          </w:tcPr>
          <w:p w14:paraId="1310CAC9" w14:textId="77777777" w:rsidR="00BD5093" w:rsidRPr="00BD5093" w:rsidRDefault="00BD5093" w:rsidP="00466F96">
            <w:pPr>
              <w:ind w:left="360" w:right="-248" w:hanging="6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0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619" w:type="pct"/>
            <w:vMerge w:val="restart"/>
            <w:vAlign w:val="center"/>
          </w:tcPr>
          <w:p w14:paraId="0640437C" w14:textId="77777777" w:rsidR="00BD5093" w:rsidRPr="00BD5093" w:rsidRDefault="00BD5093" w:rsidP="00466F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D5093">
              <w:rPr>
                <w:rFonts w:ascii="Arial" w:hAnsi="Arial" w:cs="Arial"/>
                <w:b/>
                <w:sz w:val="20"/>
                <w:szCs w:val="20"/>
              </w:rPr>
              <w:t xml:space="preserve">All seated   </w:t>
            </w:r>
          </w:p>
          <w:p w14:paraId="6A69A3F1" w14:textId="77777777" w:rsidR="00BD5093" w:rsidRPr="00BD5093" w:rsidRDefault="00BD5093" w:rsidP="00466F9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58" w:hanging="158"/>
              <w:rPr>
                <w:bCs/>
                <w:sz w:val="20"/>
                <w:szCs w:val="20"/>
              </w:rPr>
            </w:pPr>
            <w:r w:rsidRPr="00BD5093">
              <w:rPr>
                <w:bCs/>
                <w:sz w:val="20"/>
                <w:szCs w:val="20"/>
              </w:rPr>
              <w:t>Grounding (Centering) – connect to mantra</w:t>
            </w:r>
          </w:p>
          <w:p w14:paraId="71C341B8" w14:textId="77777777" w:rsidR="00BD5093" w:rsidRPr="00BD5093" w:rsidRDefault="00BD5093" w:rsidP="00466F9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58" w:hanging="158"/>
              <w:rPr>
                <w:bCs/>
                <w:sz w:val="20"/>
                <w:szCs w:val="20"/>
              </w:rPr>
            </w:pPr>
            <w:r w:rsidRPr="00BD5093">
              <w:rPr>
                <w:bCs/>
                <w:sz w:val="20"/>
                <w:szCs w:val="20"/>
              </w:rPr>
              <w:t>Intro to pranayama (breathwork)</w:t>
            </w:r>
          </w:p>
          <w:p w14:paraId="6ABD22A2" w14:textId="77777777" w:rsidR="00BD5093" w:rsidRPr="00BD5093" w:rsidRDefault="00BD5093" w:rsidP="00466F9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58" w:hanging="158"/>
              <w:rPr>
                <w:bCs/>
                <w:sz w:val="20"/>
                <w:szCs w:val="20"/>
              </w:rPr>
            </w:pPr>
            <w:r w:rsidRPr="00BD5093">
              <w:rPr>
                <w:bCs/>
                <w:sz w:val="20"/>
                <w:szCs w:val="20"/>
              </w:rPr>
              <w:t>Spinal twist and axial extension (spinal movement)</w:t>
            </w:r>
          </w:p>
          <w:p w14:paraId="74E6852D" w14:textId="77777777" w:rsidR="00BD5093" w:rsidRPr="00BD5093" w:rsidRDefault="00BD5093" w:rsidP="00466F9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58" w:hanging="158"/>
              <w:rPr>
                <w:bCs/>
                <w:sz w:val="20"/>
                <w:szCs w:val="20"/>
              </w:rPr>
            </w:pPr>
            <w:r w:rsidRPr="00BD5093">
              <w:rPr>
                <w:bCs/>
                <w:sz w:val="20"/>
                <w:szCs w:val="20"/>
              </w:rPr>
              <w:t>Head and neck and eye movements with prolonged holds</w:t>
            </w:r>
          </w:p>
          <w:p w14:paraId="4A9017DE" w14:textId="77777777" w:rsidR="00BD5093" w:rsidRPr="00BD5093" w:rsidRDefault="00BD5093" w:rsidP="00466F9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58" w:hanging="158"/>
              <w:rPr>
                <w:bCs/>
                <w:sz w:val="20"/>
                <w:szCs w:val="20"/>
              </w:rPr>
            </w:pPr>
            <w:r w:rsidRPr="00BD5093">
              <w:rPr>
                <w:sz w:val="20"/>
                <w:szCs w:val="20"/>
              </w:rPr>
              <w:t>Receptive gesture, cactus arms</w:t>
            </w:r>
            <w:r w:rsidRPr="00BD5093">
              <w:rPr>
                <w:bCs/>
                <w:sz w:val="20"/>
                <w:szCs w:val="20"/>
              </w:rPr>
              <w:t xml:space="preserve"> (shoulder flexion, shoulder extension, shoulder rolls, and arm movements)</w:t>
            </w:r>
          </w:p>
          <w:p w14:paraId="14F077B1" w14:textId="77777777" w:rsidR="00BD5093" w:rsidRPr="00BD5093" w:rsidRDefault="00BD5093" w:rsidP="00466F9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58" w:hanging="158"/>
              <w:rPr>
                <w:bCs/>
                <w:sz w:val="20"/>
                <w:szCs w:val="20"/>
              </w:rPr>
            </w:pPr>
            <w:r w:rsidRPr="00BD5093">
              <w:rPr>
                <w:bCs/>
                <w:sz w:val="20"/>
                <w:szCs w:val="20"/>
              </w:rPr>
              <w:t xml:space="preserve">Mudras (finger movements) </w:t>
            </w:r>
          </w:p>
          <w:p w14:paraId="682C852F" w14:textId="77777777" w:rsidR="00BD5093" w:rsidRPr="00BD5093" w:rsidRDefault="00BD5093" w:rsidP="00466F9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58" w:hanging="158"/>
              <w:rPr>
                <w:bCs/>
                <w:sz w:val="20"/>
                <w:szCs w:val="20"/>
              </w:rPr>
            </w:pPr>
            <w:r w:rsidRPr="00BD5093">
              <w:rPr>
                <w:bCs/>
                <w:sz w:val="20"/>
                <w:szCs w:val="20"/>
              </w:rPr>
              <w:t>Forward fold (forward flexion)</w:t>
            </w:r>
          </w:p>
          <w:p w14:paraId="0EFE4BA5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BD5093">
              <w:rPr>
                <w:rFonts w:ascii="Arial" w:hAnsi="Arial" w:cs="Arial"/>
                <w:bCs/>
                <w:sz w:val="20"/>
                <w:szCs w:val="20"/>
              </w:rPr>
              <w:t>Half moon</w:t>
            </w:r>
            <w:proofErr w:type="spellEnd"/>
            <w:r w:rsidRPr="00BD5093">
              <w:rPr>
                <w:rFonts w:ascii="Arial" w:hAnsi="Arial" w:cs="Arial"/>
                <w:bCs/>
                <w:sz w:val="20"/>
                <w:szCs w:val="20"/>
              </w:rPr>
              <w:t xml:space="preserve"> (lateral flexion)</w:t>
            </w:r>
          </w:p>
          <w:p w14:paraId="4CA8BE2D" w14:textId="77777777" w:rsidR="00BD5093" w:rsidRPr="00BD5093" w:rsidRDefault="00BD5093" w:rsidP="00466F9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58" w:hanging="158"/>
              <w:rPr>
                <w:bCs/>
                <w:sz w:val="20"/>
                <w:szCs w:val="20"/>
              </w:rPr>
            </w:pPr>
            <w:r w:rsidRPr="00BD5093">
              <w:rPr>
                <w:bCs/>
                <w:sz w:val="20"/>
                <w:szCs w:val="20"/>
              </w:rPr>
              <w:t>Seated savasana (body scan with progressive relaxation)</w:t>
            </w:r>
          </w:p>
        </w:tc>
      </w:tr>
      <w:tr w:rsidR="00BD5093" w:rsidRPr="00BD5093" w14:paraId="012F8CF9" w14:textId="77777777" w:rsidTr="00466F96">
        <w:trPr>
          <w:trHeight w:val="269"/>
        </w:trPr>
        <w:tc>
          <w:tcPr>
            <w:tcW w:w="381" w:type="pct"/>
            <w:vMerge/>
            <w:vAlign w:val="center"/>
          </w:tcPr>
          <w:p w14:paraId="5F93F3F9" w14:textId="77777777" w:rsidR="00BD5093" w:rsidRPr="00BD5093" w:rsidRDefault="00BD5093" w:rsidP="00466F96">
            <w:pPr>
              <w:ind w:left="360" w:right="-248" w:hanging="63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9" w:type="pct"/>
            <w:vMerge/>
            <w:vAlign w:val="center"/>
          </w:tcPr>
          <w:p w14:paraId="4A0371BF" w14:textId="77777777" w:rsidR="00BD5093" w:rsidRPr="00BD5093" w:rsidRDefault="00BD5093" w:rsidP="00466F96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D5093" w:rsidRPr="00BD5093" w14:paraId="0653D1AB" w14:textId="77777777" w:rsidTr="00466F96">
        <w:trPr>
          <w:trHeight w:val="800"/>
        </w:trPr>
        <w:tc>
          <w:tcPr>
            <w:tcW w:w="381" w:type="pct"/>
            <w:vMerge w:val="restart"/>
            <w:vAlign w:val="center"/>
          </w:tcPr>
          <w:p w14:paraId="183FE51B" w14:textId="77777777" w:rsidR="00BD5093" w:rsidRPr="00BD5093" w:rsidRDefault="00BD5093" w:rsidP="00466F96">
            <w:pPr>
              <w:ind w:left="360" w:right="-248" w:hanging="6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0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619" w:type="pct"/>
            <w:vMerge w:val="restart"/>
            <w:vAlign w:val="center"/>
          </w:tcPr>
          <w:p w14:paraId="6644FC92" w14:textId="77777777" w:rsidR="00BD5093" w:rsidRPr="00BD5093" w:rsidRDefault="00BD5093" w:rsidP="00466F9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Last session plus:</w:t>
            </w:r>
          </w:p>
          <w:p w14:paraId="7F9A687B" w14:textId="77777777" w:rsidR="00BD5093" w:rsidRPr="00BD5093" w:rsidRDefault="00BD5093" w:rsidP="00466F9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65" w:hanging="165"/>
              <w:rPr>
                <w:bCs/>
                <w:sz w:val="20"/>
                <w:szCs w:val="20"/>
              </w:rPr>
            </w:pPr>
            <w:r w:rsidRPr="00BD5093">
              <w:rPr>
                <w:bCs/>
                <w:sz w:val="20"/>
                <w:szCs w:val="20"/>
              </w:rPr>
              <w:t>Grounding (Centering) – connect to mantra and body scan</w:t>
            </w:r>
          </w:p>
          <w:p w14:paraId="61A72D5E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Pranayama (breathwork)</w:t>
            </w:r>
          </w:p>
          <w:p w14:paraId="6584648F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 xml:space="preserve">Ankle rotation </w:t>
            </w:r>
          </w:p>
          <w:p w14:paraId="2312B3FE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Move to standing (or remain seated if not able to safely stand)</w:t>
            </w:r>
          </w:p>
          <w:p w14:paraId="1F8FDC49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Mountain pose (standing)</w:t>
            </w:r>
          </w:p>
          <w:p w14:paraId="6D029B28" w14:textId="77777777" w:rsidR="00BD5093" w:rsidRPr="00BD5093" w:rsidRDefault="00BD5093" w:rsidP="00466F9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58" w:hanging="158"/>
              <w:rPr>
                <w:bCs/>
                <w:sz w:val="20"/>
                <w:szCs w:val="20"/>
              </w:rPr>
            </w:pPr>
            <w:r w:rsidRPr="00BD5093">
              <w:rPr>
                <w:sz w:val="20"/>
                <w:szCs w:val="20"/>
              </w:rPr>
              <w:t>Receptive gesture, cactus arms</w:t>
            </w:r>
            <w:r w:rsidRPr="00BD5093">
              <w:rPr>
                <w:bCs/>
                <w:sz w:val="20"/>
                <w:szCs w:val="20"/>
              </w:rPr>
              <w:t xml:space="preserve"> (shoulder flexion, shoulder extension, shoulder rolls, and arm movements)</w:t>
            </w:r>
          </w:p>
          <w:p w14:paraId="1807480B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BD5093">
              <w:rPr>
                <w:rFonts w:ascii="Arial" w:hAnsi="Arial" w:cs="Arial"/>
                <w:bCs/>
                <w:sz w:val="20"/>
                <w:szCs w:val="20"/>
              </w:rPr>
              <w:t>Half moon</w:t>
            </w:r>
            <w:proofErr w:type="spellEnd"/>
            <w:r w:rsidRPr="00BD5093">
              <w:rPr>
                <w:rFonts w:ascii="Arial" w:hAnsi="Arial" w:cs="Arial"/>
                <w:bCs/>
                <w:sz w:val="20"/>
                <w:szCs w:val="20"/>
              </w:rPr>
              <w:t xml:space="preserve"> (lateral flexion)</w:t>
            </w:r>
          </w:p>
          <w:p w14:paraId="6A6380DF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Seated savasana (body scan with progressive relaxation)</w:t>
            </w:r>
          </w:p>
        </w:tc>
      </w:tr>
      <w:tr w:rsidR="00BD5093" w:rsidRPr="00BD5093" w14:paraId="1341F689" w14:textId="77777777" w:rsidTr="00466F96">
        <w:trPr>
          <w:trHeight w:val="269"/>
        </w:trPr>
        <w:tc>
          <w:tcPr>
            <w:tcW w:w="381" w:type="pct"/>
            <w:vMerge/>
            <w:vAlign w:val="center"/>
          </w:tcPr>
          <w:p w14:paraId="589F3AC0" w14:textId="77777777" w:rsidR="00BD5093" w:rsidRPr="00BD5093" w:rsidRDefault="00BD5093" w:rsidP="00466F96">
            <w:pPr>
              <w:ind w:left="360" w:right="-248" w:hanging="63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9" w:type="pct"/>
            <w:vMerge/>
            <w:vAlign w:val="center"/>
          </w:tcPr>
          <w:p w14:paraId="6F9DC957" w14:textId="77777777" w:rsidR="00BD5093" w:rsidRPr="00BD5093" w:rsidRDefault="00BD5093" w:rsidP="00466F96">
            <w:pPr>
              <w:tabs>
                <w:tab w:val="left" w:pos="214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D5093" w:rsidRPr="00BD5093" w14:paraId="73889308" w14:textId="77777777" w:rsidTr="00466F96">
        <w:trPr>
          <w:trHeight w:val="269"/>
        </w:trPr>
        <w:tc>
          <w:tcPr>
            <w:tcW w:w="381" w:type="pct"/>
            <w:vMerge w:val="restart"/>
            <w:vAlign w:val="center"/>
          </w:tcPr>
          <w:p w14:paraId="649B96D8" w14:textId="77777777" w:rsidR="00BD5093" w:rsidRPr="00BD5093" w:rsidRDefault="00BD5093" w:rsidP="00466F96">
            <w:pPr>
              <w:ind w:left="360" w:right="-248" w:hanging="6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09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619" w:type="pct"/>
            <w:vMerge w:val="restart"/>
            <w:vAlign w:val="center"/>
          </w:tcPr>
          <w:p w14:paraId="3FF6DBB3" w14:textId="77777777" w:rsidR="00BD5093" w:rsidRPr="00BD5093" w:rsidRDefault="00BD5093" w:rsidP="00466F9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Last session plus:</w:t>
            </w:r>
          </w:p>
          <w:p w14:paraId="7C5725D6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Intro to diaphragmatic breathing and extended exhalation</w:t>
            </w:r>
          </w:p>
          <w:p w14:paraId="36536B58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Move to standing (or remain seated if not able to safely stand)</w:t>
            </w:r>
          </w:p>
          <w:p w14:paraId="3949D853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Crescent moon (standing supported lunges)</w:t>
            </w:r>
          </w:p>
          <w:p w14:paraId="60FCBB52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 xml:space="preserve">Locust pose in standing (hip extension while standing) </w:t>
            </w:r>
          </w:p>
          <w:p w14:paraId="5AAB2A74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Seated savasana (body scan with progressive relaxation)</w:t>
            </w:r>
          </w:p>
        </w:tc>
      </w:tr>
      <w:tr w:rsidR="00BD5093" w:rsidRPr="00BD5093" w14:paraId="72EBB259" w14:textId="77777777" w:rsidTr="00466F96">
        <w:trPr>
          <w:trHeight w:val="476"/>
        </w:trPr>
        <w:tc>
          <w:tcPr>
            <w:tcW w:w="381" w:type="pct"/>
            <w:vMerge/>
            <w:vAlign w:val="center"/>
          </w:tcPr>
          <w:p w14:paraId="597D9383" w14:textId="77777777" w:rsidR="00BD5093" w:rsidRPr="00BD5093" w:rsidRDefault="00BD5093" w:rsidP="00466F96">
            <w:pPr>
              <w:ind w:left="360" w:right="-248" w:hanging="63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9" w:type="pct"/>
            <w:vMerge/>
            <w:vAlign w:val="center"/>
          </w:tcPr>
          <w:p w14:paraId="4191014D" w14:textId="77777777" w:rsidR="00BD5093" w:rsidRPr="00BD5093" w:rsidRDefault="00BD5093" w:rsidP="00466F96">
            <w:pPr>
              <w:tabs>
                <w:tab w:val="left" w:pos="214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D5093" w:rsidRPr="00BD5093" w14:paraId="45E7DEBE" w14:textId="77777777" w:rsidTr="00466F96">
        <w:trPr>
          <w:trHeight w:val="269"/>
        </w:trPr>
        <w:tc>
          <w:tcPr>
            <w:tcW w:w="381" w:type="pct"/>
            <w:vMerge w:val="restart"/>
            <w:vAlign w:val="center"/>
          </w:tcPr>
          <w:p w14:paraId="5725F631" w14:textId="77777777" w:rsidR="00BD5093" w:rsidRPr="00BD5093" w:rsidRDefault="00BD5093" w:rsidP="00466F96">
            <w:pPr>
              <w:ind w:left="360" w:right="-248" w:hanging="6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09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619" w:type="pct"/>
            <w:vMerge w:val="restart"/>
            <w:vAlign w:val="center"/>
          </w:tcPr>
          <w:p w14:paraId="6662AB5C" w14:textId="77777777" w:rsidR="00BD5093" w:rsidRPr="00BD5093" w:rsidRDefault="00BD5093" w:rsidP="00466F9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Last session plus:</w:t>
            </w:r>
          </w:p>
          <w:p w14:paraId="7254E866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Grounding (Centering) – connect to mantra and check in with body and emotions</w:t>
            </w:r>
          </w:p>
          <w:p w14:paraId="3E64742F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Alternate nostril breathing</w:t>
            </w:r>
          </w:p>
          <w:p w14:paraId="2ECA14E7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Intro to partner poses while seated– shoulder abduction and touching partner’s hand</w:t>
            </w:r>
          </w:p>
          <w:p w14:paraId="1990B5FD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 xml:space="preserve">Standing postures </w:t>
            </w:r>
          </w:p>
          <w:p w14:paraId="5FA27D1B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 xml:space="preserve">Move to floor or chair </w:t>
            </w:r>
          </w:p>
          <w:p w14:paraId="77A6589C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Intro to coming down to floor</w:t>
            </w:r>
          </w:p>
          <w:p w14:paraId="43A256C7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Savasana on back or in chair</w:t>
            </w:r>
          </w:p>
        </w:tc>
      </w:tr>
      <w:tr w:rsidR="00BD5093" w:rsidRPr="00BD5093" w14:paraId="7F55BF84" w14:textId="77777777" w:rsidTr="00466F96">
        <w:trPr>
          <w:trHeight w:val="269"/>
        </w:trPr>
        <w:tc>
          <w:tcPr>
            <w:tcW w:w="381" w:type="pct"/>
            <w:vMerge/>
            <w:vAlign w:val="center"/>
          </w:tcPr>
          <w:p w14:paraId="6B58FFAE" w14:textId="77777777" w:rsidR="00BD5093" w:rsidRPr="00BD5093" w:rsidRDefault="00BD5093" w:rsidP="00466F96">
            <w:pPr>
              <w:ind w:left="360" w:right="-248" w:hanging="63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9" w:type="pct"/>
            <w:vMerge/>
            <w:vAlign w:val="center"/>
          </w:tcPr>
          <w:p w14:paraId="50559C30" w14:textId="77777777" w:rsidR="00BD5093" w:rsidRPr="00BD5093" w:rsidRDefault="00BD5093" w:rsidP="00466F96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D5093" w:rsidRPr="00BD5093" w14:paraId="4C8F9662" w14:textId="77777777" w:rsidTr="00466F96">
        <w:trPr>
          <w:trHeight w:val="269"/>
        </w:trPr>
        <w:tc>
          <w:tcPr>
            <w:tcW w:w="381" w:type="pct"/>
            <w:vMerge w:val="restart"/>
            <w:vAlign w:val="center"/>
          </w:tcPr>
          <w:p w14:paraId="17A1223E" w14:textId="77777777" w:rsidR="00BD5093" w:rsidRPr="00BD5093" w:rsidRDefault="00BD5093" w:rsidP="00466F96">
            <w:pPr>
              <w:ind w:left="360" w:right="-248" w:hanging="6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0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619" w:type="pct"/>
            <w:vMerge w:val="restart"/>
            <w:vAlign w:val="center"/>
          </w:tcPr>
          <w:p w14:paraId="1BAB5E98" w14:textId="77777777" w:rsidR="00BD5093" w:rsidRPr="00BD5093" w:rsidRDefault="00BD5093" w:rsidP="00466F9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Last session plus:</w:t>
            </w:r>
          </w:p>
          <w:p w14:paraId="1858BE4B" w14:textId="77777777" w:rsidR="00BD5093" w:rsidRPr="00BD5093" w:rsidRDefault="00BD5093" w:rsidP="00466F96">
            <w:pPr>
              <w:numPr>
                <w:ilvl w:val="0"/>
                <w:numId w:val="2"/>
              </w:numPr>
              <w:spacing w:before="240" w:after="200"/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Partner pose – shoulder abduction, touching partner’s hand, adding silently saying the mantra (“I am strong. Together we are stronger”)</w:t>
            </w:r>
          </w:p>
          <w:p w14:paraId="1F890B41" w14:textId="77777777" w:rsidR="00BD5093" w:rsidRPr="00BD5093" w:rsidRDefault="00BD5093" w:rsidP="00466F96">
            <w:pPr>
              <w:numPr>
                <w:ilvl w:val="0"/>
                <w:numId w:val="2"/>
              </w:numPr>
              <w:spacing w:after="200"/>
              <w:ind w:left="12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 xml:space="preserve">Standing postures </w:t>
            </w:r>
          </w:p>
          <w:p w14:paraId="67818571" w14:textId="77777777" w:rsidR="00BD5093" w:rsidRPr="00BD5093" w:rsidRDefault="00BD5093" w:rsidP="00466F96">
            <w:pPr>
              <w:numPr>
                <w:ilvl w:val="0"/>
                <w:numId w:val="2"/>
              </w:numPr>
              <w:spacing w:after="200"/>
              <w:ind w:left="12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 xml:space="preserve">Move to floor or chair </w:t>
            </w:r>
          </w:p>
          <w:p w14:paraId="6EE92F2B" w14:textId="77777777" w:rsidR="00BD5093" w:rsidRPr="00BD5093" w:rsidRDefault="00BD5093" w:rsidP="00466F96">
            <w:pPr>
              <w:numPr>
                <w:ilvl w:val="0"/>
                <w:numId w:val="2"/>
              </w:numPr>
              <w:spacing w:after="200"/>
              <w:ind w:left="12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Seated or supine pigeon (figure four)</w:t>
            </w:r>
          </w:p>
          <w:p w14:paraId="02C36CC7" w14:textId="77777777" w:rsidR="00BD5093" w:rsidRPr="00BD5093" w:rsidRDefault="00BD5093" w:rsidP="00466F96">
            <w:pPr>
              <w:numPr>
                <w:ilvl w:val="0"/>
                <w:numId w:val="2"/>
              </w:numPr>
              <w:spacing w:after="200"/>
              <w:ind w:left="12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 xml:space="preserve">Cactus arms </w:t>
            </w:r>
          </w:p>
          <w:p w14:paraId="1E30ADFD" w14:textId="77777777" w:rsidR="00BD5093" w:rsidRPr="00BD5093" w:rsidRDefault="00BD5093" w:rsidP="00466F96">
            <w:pPr>
              <w:numPr>
                <w:ilvl w:val="0"/>
                <w:numId w:val="2"/>
              </w:numPr>
              <w:spacing w:after="200"/>
              <w:ind w:left="12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Savasana on back or in chair</w:t>
            </w:r>
          </w:p>
        </w:tc>
      </w:tr>
      <w:tr w:rsidR="00BD5093" w:rsidRPr="00BD5093" w14:paraId="5FCBA68C" w14:textId="77777777" w:rsidTr="00466F96">
        <w:trPr>
          <w:trHeight w:val="269"/>
        </w:trPr>
        <w:tc>
          <w:tcPr>
            <w:tcW w:w="381" w:type="pct"/>
            <w:vMerge/>
            <w:vAlign w:val="center"/>
          </w:tcPr>
          <w:p w14:paraId="3B89056B" w14:textId="77777777" w:rsidR="00BD5093" w:rsidRPr="00BD5093" w:rsidRDefault="00BD5093" w:rsidP="00466F96">
            <w:pPr>
              <w:ind w:left="360" w:right="-248" w:hanging="63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9" w:type="pct"/>
            <w:vMerge/>
            <w:vAlign w:val="center"/>
          </w:tcPr>
          <w:p w14:paraId="12A1AF38" w14:textId="77777777" w:rsidR="00BD5093" w:rsidRPr="00BD5093" w:rsidRDefault="00BD5093" w:rsidP="00466F96">
            <w:pPr>
              <w:tabs>
                <w:tab w:val="left" w:pos="214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D5093" w:rsidRPr="00BD5093" w14:paraId="4A92DF9E" w14:textId="77777777" w:rsidTr="00466F96">
        <w:trPr>
          <w:trHeight w:val="269"/>
        </w:trPr>
        <w:tc>
          <w:tcPr>
            <w:tcW w:w="381" w:type="pct"/>
            <w:vMerge w:val="restart"/>
            <w:vAlign w:val="center"/>
          </w:tcPr>
          <w:p w14:paraId="22C13356" w14:textId="77777777" w:rsidR="00BD5093" w:rsidRPr="00BD5093" w:rsidRDefault="00BD5093" w:rsidP="00466F96">
            <w:pPr>
              <w:ind w:left="360" w:right="-248" w:hanging="6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09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619" w:type="pct"/>
            <w:vMerge w:val="restart"/>
            <w:vAlign w:val="center"/>
          </w:tcPr>
          <w:p w14:paraId="68DB21FD" w14:textId="77777777" w:rsidR="00BD5093" w:rsidRPr="00BD5093" w:rsidRDefault="00BD5093" w:rsidP="00466F9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Last session plus:</w:t>
            </w:r>
          </w:p>
          <w:p w14:paraId="39B3C625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Grounding (Centering) connect to mantra and check in with body and energy levels</w:t>
            </w:r>
          </w:p>
          <w:p w14:paraId="40C54E1C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Partner pose – (silently repeat mantra and visualize giving and receiving support with hand touching)</w:t>
            </w:r>
          </w:p>
          <w:p w14:paraId="6C526BC0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 xml:space="preserve">Standing postures </w:t>
            </w:r>
          </w:p>
          <w:p w14:paraId="30FC8DF3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 xml:space="preserve">Move to floor </w:t>
            </w:r>
          </w:p>
          <w:p w14:paraId="63DE7E03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lastRenderedPageBreak/>
              <w:t>Bridge pose (supine hip extension)</w:t>
            </w:r>
          </w:p>
          <w:p w14:paraId="69953804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Wind removing pose (hip and knee flexion to one leg at a time)</w:t>
            </w:r>
          </w:p>
          <w:p w14:paraId="1C92E61E" w14:textId="77777777" w:rsidR="00BD5093" w:rsidRPr="00BD5093" w:rsidRDefault="00BD5093" w:rsidP="00466F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 xml:space="preserve">Savasana on back on in the chair </w:t>
            </w:r>
          </w:p>
        </w:tc>
      </w:tr>
      <w:tr w:rsidR="00BD5093" w:rsidRPr="00BD5093" w14:paraId="5FC4A22D" w14:textId="77777777" w:rsidTr="00466F96">
        <w:trPr>
          <w:trHeight w:val="665"/>
        </w:trPr>
        <w:tc>
          <w:tcPr>
            <w:tcW w:w="381" w:type="pct"/>
            <w:vMerge/>
            <w:vAlign w:val="center"/>
          </w:tcPr>
          <w:p w14:paraId="7F999E9D" w14:textId="77777777" w:rsidR="00BD5093" w:rsidRPr="00BD5093" w:rsidRDefault="00BD5093" w:rsidP="00466F96">
            <w:pPr>
              <w:ind w:left="360" w:right="-248" w:hanging="63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9" w:type="pct"/>
            <w:vMerge/>
            <w:vAlign w:val="center"/>
          </w:tcPr>
          <w:p w14:paraId="4366F4A8" w14:textId="77777777" w:rsidR="00BD5093" w:rsidRPr="00BD5093" w:rsidRDefault="00BD5093" w:rsidP="00466F96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D5093" w:rsidRPr="00BD5093" w14:paraId="0932A79F" w14:textId="77777777" w:rsidTr="00466F96">
        <w:trPr>
          <w:trHeight w:val="269"/>
        </w:trPr>
        <w:tc>
          <w:tcPr>
            <w:tcW w:w="381" w:type="pct"/>
            <w:vMerge w:val="restart"/>
            <w:vAlign w:val="center"/>
          </w:tcPr>
          <w:p w14:paraId="158E8DB0" w14:textId="77777777" w:rsidR="00BD5093" w:rsidRPr="00BD5093" w:rsidRDefault="00BD5093" w:rsidP="00466F96">
            <w:pPr>
              <w:ind w:left="360" w:right="-248" w:hanging="6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09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619" w:type="pct"/>
            <w:vMerge w:val="restart"/>
            <w:vAlign w:val="center"/>
          </w:tcPr>
          <w:p w14:paraId="18DE5DA6" w14:textId="77777777" w:rsidR="00BD5093" w:rsidRPr="00BD5093" w:rsidRDefault="00BD5093" w:rsidP="00466F9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Last session plus:</w:t>
            </w:r>
          </w:p>
          <w:p w14:paraId="25BB7270" w14:textId="77777777" w:rsidR="00BD5093" w:rsidRPr="00BD5093" w:rsidRDefault="00BD5093" w:rsidP="00466F96">
            <w:pPr>
              <w:numPr>
                <w:ilvl w:val="0"/>
                <w:numId w:val="2"/>
              </w:numPr>
              <w:spacing w:after="200"/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Partner pose – (mirroring technique seated across from each other and gazing into each other’s eyes while touching hands and silently repeating mantra)</w:t>
            </w:r>
          </w:p>
          <w:p w14:paraId="2321F0F4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Standing postures</w:t>
            </w:r>
          </w:p>
          <w:p w14:paraId="6825984E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 xml:space="preserve">Crescent moon (supported lunge) to Warrior I </w:t>
            </w:r>
          </w:p>
          <w:p w14:paraId="0550D61C" w14:textId="77777777" w:rsidR="00BD5093" w:rsidRPr="00BD5093" w:rsidRDefault="00BD5093" w:rsidP="00466F96">
            <w:pPr>
              <w:numPr>
                <w:ilvl w:val="0"/>
                <w:numId w:val="2"/>
              </w:numPr>
              <w:ind w:left="158" w:hanging="158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 xml:space="preserve">Savasana on back or in chair </w:t>
            </w:r>
          </w:p>
        </w:tc>
      </w:tr>
      <w:tr w:rsidR="00BD5093" w:rsidRPr="00BD5093" w14:paraId="6CA2B8BD" w14:textId="77777777" w:rsidTr="00466F96">
        <w:trPr>
          <w:trHeight w:val="476"/>
        </w:trPr>
        <w:tc>
          <w:tcPr>
            <w:tcW w:w="381" w:type="pct"/>
            <w:vMerge/>
            <w:vAlign w:val="center"/>
          </w:tcPr>
          <w:p w14:paraId="7755421F" w14:textId="77777777" w:rsidR="00BD5093" w:rsidRPr="00BD5093" w:rsidRDefault="00BD5093" w:rsidP="00466F96">
            <w:pPr>
              <w:ind w:left="360" w:right="-248" w:hanging="63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9" w:type="pct"/>
            <w:vMerge/>
            <w:vAlign w:val="center"/>
          </w:tcPr>
          <w:p w14:paraId="1CD6846B" w14:textId="77777777" w:rsidR="00BD5093" w:rsidRPr="00BD5093" w:rsidRDefault="00BD5093" w:rsidP="00466F96">
            <w:pPr>
              <w:tabs>
                <w:tab w:val="left" w:pos="214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D5093" w:rsidRPr="00BD5093" w14:paraId="18A52378" w14:textId="77777777" w:rsidTr="00466F96">
        <w:trPr>
          <w:trHeight w:val="269"/>
        </w:trPr>
        <w:tc>
          <w:tcPr>
            <w:tcW w:w="381" w:type="pct"/>
            <w:vMerge w:val="restart"/>
            <w:vAlign w:val="center"/>
          </w:tcPr>
          <w:p w14:paraId="39960985" w14:textId="77777777" w:rsidR="00BD5093" w:rsidRPr="00BD5093" w:rsidRDefault="00BD5093" w:rsidP="00466F96">
            <w:pPr>
              <w:ind w:left="360" w:right="-248" w:hanging="6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09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619" w:type="pct"/>
            <w:vMerge w:val="restart"/>
            <w:vAlign w:val="center"/>
          </w:tcPr>
          <w:p w14:paraId="4BF80BA8" w14:textId="77777777" w:rsidR="00BD5093" w:rsidRPr="00BD5093" w:rsidRDefault="00BD5093" w:rsidP="00466F96">
            <w:pPr>
              <w:spacing w:after="20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D5093">
              <w:rPr>
                <w:rFonts w:ascii="Arial" w:hAnsi="Arial" w:cs="Arial"/>
                <w:bCs/>
                <w:sz w:val="20"/>
                <w:szCs w:val="20"/>
              </w:rPr>
              <w:t>Last session plus Q/A and participant feedback</w:t>
            </w:r>
          </w:p>
          <w:p w14:paraId="05E40BCB" w14:textId="77777777" w:rsidR="00BD5093" w:rsidRPr="00BD5093" w:rsidRDefault="00BD5093" w:rsidP="00466F9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D5093" w:rsidRPr="00BD5093" w14:paraId="4CDC48E8" w14:textId="77777777" w:rsidTr="00466F96">
        <w:trPr>
          <w:trHeight w:val="269"/>
        </w:trPr>
        <w:tc>
          <w:tcPr>
            <w:tcW w:w="381" w:type="pct"/>
            <w:vMerge/>
            <w:vAlign w:val="center"/>
          </w:tcPr>
          <w:p w14:paraId="124E7954" w14:textId="77777777" w:rsidR="00BD5093" w:rsidRPr="00BD5093" w:rsidRDefault="00BD5093" w:rsidP="00466F96">
            <w:pPr>
              <w:ind w:left="360" w:right="-248" w:hanging="63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9" w:type="pct"/>
            <w:vMerge/>
            <w:vAlign w:val="center"/>
          </w:tcPr>
          <w:p w14:paraId="679150F9" w14:textId="77777777" w:rsidR="00BD5093" w:rsidRPr="00BD5093" w:rsidRDefault="00BD5093" w:rsidP="00466F96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6357E1E9" w14:textId="77777777" w:rsidR="00BD5093" w:rsidRPr="00B10405" w:rsidRDefault="00BD5093" w:rsidP="00BD5093">
      <w:pPr>
        <w:jc w:val="center"/>
        <w:rPr>
          <w:rFonts w:asciiTheme="majorHAnsi" w:hAnsiTheme="majorHAnsi" w:cstheme="majorHAnsi"/>
        </w:rPr>
      </w:pPr>
    </w:p>
    <w:p w14:paraId="67C3DD2B" w14:textId="77777777" w:rsidR="00065C96" w:rsidRDefault="00065C96"/>
    <w:sectPr w:rsidR="00065C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F71796"/>
    <w:multiLevelType w:val="hybridMultilevel"/>
    <w:tmpl w:val="2DB60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D57499"/>
    <w:multiLevelType w:val="hybridMultilevel"/>
    <w:tmpl w:val="D45449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C42B47"/>
    <w:multiLevelType w:val="hybridMultilevel"/>
    <w:tmpl w:val="EA9E6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0640289">
    <w:abstractNumId w:val="1"/>
  </w:num>
  <w:num w:numId="2" w16cid:durableId="1218248809">
    <w:abstractNumId w:val="2"/>
  </w:num>
  <w:num w:numId="3" w16cid:durableId="17287270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093"/>
    <w:rsid w:val="00065C96"/>
    <w:rsid w:val="00074E13"/>
    <w:rsid w:val="000B0E3D"/>
    <w:rsid w:val="000B7819"/>
    <w:rsid w:val="001E2590"/>
    <w:rsid w:val="001E2648"/>
    <w:rsid w:val="002133FD"/>
    <w:rsid w:val="003053A5"/>
    <w:rsid w:val="00477F67"/>
    <w:rsid w:val="005604A2"/>
    <w:rsid w:val="005B7CCC"/>
    <w:rsid w:val="005E4B25"/>
    <w:rsid w:val="00677DB8"/>
    <w:rsid w:val="00731F03"/>
    <w:rsid w:val="007A4198"/>
    <w:rsid w:val="007B0BAC"/>
    <w:rsid w:val="007E7E9C"/>
    <w:rsid w:val="008077AE"/>
    <w:rsid w:val="00A0255D"/>
    <w:rsid w:val="00A164E1"/>
    <w:rsid w:val="00A73135"/>
    <w:rsid w:val="00A748B9"/>
    <w:rsid w:val="00AA36F4"/>
    <w:rsid w:val="00AA7582"/>
    <w:rsid w:val="00B615B8"/>
    <w:rsid w:val="00BD5093"/>
    <w:rsid w:val="00DF1959"/>
    <w:rsid w:val="00E35C24"/>
    <w:rsid w:val="00E96AE2"/>
    <w:rsid w:val="00EE2AA6"/>
    <w:rsid w:val="00EE6F67"/>
    <w:rsid w:val="00F22278"/>
    <w:rsid w:val="00F44FE2"/>
    <w:rsid w:val="00FE1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5E970"/>
  <w15:chartTrackingRefBased/>
  <w15:docId w15:val="{E96B7443-D72C-E441-A4EB-A9F4921FC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09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5093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BD5093"/>
    <w:rPr>
      <w:rFonts w:eastAsiaTheme="minorEastAsia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z, Jennifer</dc:creator>
  <cp:keywords/>
  <dc:description/>
  <cp:lastModifiedBy>Janel Pangilinan (JMIR)</cp:lastModifiedBy>
  <cp:revision>2</cp:revision>
  <dcterms:created xsi:type="dcterms:W3CDTF">2023-04-27T16:57:00Z</dcterms:created>
  <dcterms:modified xsi:type="dcterms:W3CDTF">2023-04-27T16:57:00Z</dcterms:modified>
</cp:coreProperties>
</file>